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E11E8" w14:textId="3A317205" w:rsidR="003E020E" w:rsidRPr="005C0141" w:rsidRDefault="003E020E" w:rsidP="003306EB">
      <w:pPr>
        <w:spacing w:after="120" w:line="240" w:lineRule="auto"/>
        <w:jc w:val="both"/>
        <w:rPr>
          <w:rFonts w:ascii="Times New Roman" w:hAnsi="Times New Roman" w:cs="Times New Roman"/>
          <w:lang w:val="en-US"/>
        </w:rPr>
      </w:pPr>
      <w:r w:rsidRPr="00F93EC8">
        <w:rPr>
          <w:rFonts w:ascii="Times New Roman" w:hAnsi="Times New Roman" w:cs="Times New Roman"/>
          <w:b/>
          <w:bCs/>
          <w:lang w:val="en-GB"/>
        </w:rPr>
        <w:t xml:space="preserve">Supplementary Table 3. </w:t>
      </w:r>
      <w:r w:rsidRPr="00F93EC8">
        <w:rPr>
          <w:rFonts w:ascii="Times New Roman" w:hAnsi="Times New Roman" w:cs="Times New Roman"/>
          <w:lang w:val="en-GB"/>
        </w:rPr>
        <w:t xml:space="preserve">Statistical analysis for the satDNAs in </w:t>
      </w:r>
      <w:r w:rsidRPr="00F93EC8">
        <w:rPr>
          <w:rFonts w:ascii="Times New Roman" w:hAnsi="Times New Roman" w:cs="Times New Roman"/>
          <w:i/>
          <w:iCs/>
          <w:lang w:val="en-GB"/>
        </w:rPr>
        <w:t>Leptidea</w:t>
      </w:r>
      <w:r w:rsidRPr="00F93EC8">
        <w:rPr>
          <w:rFonts w:ascii="Times New Roman" w:hAnsi="Times New Roman" w:cs="Times New Roman"/>
          <w:lang w:val="en-GB"/>
        </w:rPr>
        <w:t xml:space="preserve"> species. Pairwise comparisons of the independent abundance of the 17 satDNAs between populations of Western Palaearctic sp</w:t>
      </w:r>
      <w:bookmarkStart w:id="0" w:name="_GoBack"/>
      <w:bookmarkEnd w:id="0"/>
      <w:r w:rsidRPr="00F93EC8">
        <w:rPr>
          <w:rFonts w:ascii="Times New Roman" w:hAnsi="Times New Roman" w:cs="Times New Roman"/>
          <w:lang w:val="en-GB"/>
        </w:rPr>
        <w:t>ecies</w:t>
      </w:r>
      <w:r w:rsidR="00F44896" w:rsidRPr="00F93EC8">
        <w:rPr>
          <w:rFonts w:ascii="Times New Roman" w:hAnsi="Times New Roman" w:cs="Times New Roman"/>
          <w:lang w:val="en-GB" w:eastAsia="ja-JP"/>
        </w:rPr>
        <w:t xml:space="preserve"> were performed using the Wilcoxon matched-pairs test</w:t>
      </w:r>
      <w:r w:rsidRPr="00F93EC8">
        <w:rPr>
          <w:rFonts w:ascii="Times New Roman" w:hAnsi="Times New Roman" w:cs="Times New Roman"/>
          <w:lang w:val="en-GB"/>
        </w:rPr>
        <w:t>.</w:t>
      </w:r>
    </w:p>
    <w:tbl>
      <w:tblPr>
        <w:tblStyle w:val="Mkatabulky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3060"/>
        <w:gridCol w:w="1260"/>
        <w:gridCol w:w="1080"/>
      </w:tblGrid>
      <w:tr w:rsidR="004A4186" w:rsidRPr="005C0141" w14:paraId="3C0FFBD0" w14:textId="77777777" w:rsidTr="003306EB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D41DCE1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12C38E4A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CAA7B3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902CB5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4A4186" w:rsidRPr="005C0141" w14:paraId="209FD0FD" w14:textId="77777777" w:rsidTr="003306EB">
        <w:tc>
          <w:tcPr>
            <w:tcW w:w="3060" w:type="dxa"/>
            <w:tcBorders>
              <w:top w:val="single" w:sz="4" w:space="0" w:color="auto"/>
            </w:tcBorders>
          </w:tcPr>
          <w:p w14:paraId="4C3C2F28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Ireland)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3BE9EE25" w14:textId="31868452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Kazakhstan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A51CB6A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37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EF5A3F6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906</w:t>
            </w:r>
          </w:p>
        </w:tc>
      </w:tr>
      <w:tr w:rsidR="004A4186" w:rsidRPr="005C0141" w14:paraId="48E89F2F" w14:textId="77777777" w:rsidTr="003306EB">
        <w:tc>
          <w:tcPr>
            <w:tcW w:w="3060" w:type="dxa"/>
          </w:tcPr>
          <w:p w14:paraId="2E212B5D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49896421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260" w:type="dxa"/>
          </w:tcPr>
          <w:p w14:paraId="5BD5010F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96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15967A90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07</w:t>
            </w:r>
          </w:p>
        </w:tc>
      </w:tr>
      <w:tr w:rsidR="004A4186" w:rsidRPr="005C0141" w14:paraId="44FF743E" w14:textId="77777777" w:rsidTr="003306EB">
        <w:tc>
          <w:tcPr>
            <w:tcW w:w="3060" w:type="dxa"/>
          </w:tcPr>
          <w:p w14:paraId="1F2FA2BF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183369B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260" w:type="dxa"/>
          </w:tcPr>
          <w:p w14:paraId="2796B52F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87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5BB189C7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132</w:t>
            </w:r>
          </w:p>
        </w:tc>
      </w:tr>
      <w:tr w:rsidR="004A4186" w:rsidRPr="005C0141" w14:paraId="6B6AFC6D" w14:textId="77777777" w:rsidTr="003306EB">
        <w:tc>
          <w:tcPr>
            <w:tcW w:w="3060" w:type="dxa"/>
          </w:tcPr>
          <w:p w14:paraId="171B41B2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BB414F8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260" w:type="dxa"/>
          </w:tcPr>
          <w:p w14:paraId="755D6B5E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101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1BECEDC9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21</w:t>
            </w:r>
          </w:p>
        </w:tc>
      </w:tr>
      <w:tr w:rsidR="004A4186" w:rsidRPr="005C0141" w14:paraId="7C58D6FC" w14:textId="77777777" w:rsidTr="003306EB">
        <w:tc>
          <w:tcPr>
            <w:tcW w:w="3060" w:type="dxa"/>
          </w:tcPr>
          <w:p w14:paraId="0262DB96" w14:textId="108F00EE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Kazakhstan)</w:t>
            </w:r>
          </w:p>
        </w:tc>
        <w:tc>
          <w:tcPr>
            <w:tcW w:w="3060" w:type="dxa"/>
          </w:tcPr>
          <w:p w14:paraId="258EB1E1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260" w:type="dxa"/>
          </w:tcPr>
          <w:p w14:paraId="48BCE2C7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70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080" w:type="dxa"/>
          </w:tcPr>
          <w:p w14:paraId="1154C6BC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93</w:t>
            </w:r>
          </w:p>
        </w:tc>
      </w:tr>
      <w:tr w:rsidR="004A4186" w:rsidRPr="005C0141" w14:paraId="54737B27" w14:textId="77777777" w:rsidTr="003306EB">
        <w:tc>
          <w:tcPr>
            <w:tcW w:w="3060" w:type="dxa"/>
          </w:tcPr>
          <w:p w14:paraId="773C86B1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68082BF6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260" w:type="dxa"/>
          </w:tcPr>
          <w:p w14:paraId="28EFBB7F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72.5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0FF8BCE6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495</w:t>
            </w:r>
          </w:p>
        </w:tc>
      </w:tr>
      <w:tr w:rsidR="004A4186" w:rsidRPr="005C0141" w14:paraId="646D7085" w14:textId="77777777" w:rsidTr="003306EB">
        <w:tc>
          <w:tcPr>
            <w:tcW w:w="3060" w:type="dxa"/>
          </w:tcPr>
          <w:p w14:paraId="6D485876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0B76AA25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260" w:type="dxa"/>
          </w:tcPr>
          <w:p w14:paraId="190AF987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86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080" w:type="dxa"/>
          </w:tcPr>
          <w:p w14:paraId="55136744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365</w:t>
            </w:r>
          </w:p>
        </w:tc>
      </w:tr>
      <w:tr w:rsidR="004A4186" w:rsidRPr="005C0141" w14:paraId="08CD287A" w14:textId="77777777" w:rsidTr="003306EB">
        <w:tc>
          <w:tcPr>
            <w:tcW w:w="3060" w:type="dxa"/>
          </w:tcPr>
          <w:p w14:paraId="55828FD5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3060" w:type="dxa"/>
          </w:tcPr>
          <w:p w14:paraId="0CD4BF57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260" w:type="dxa"/>
          </w:tcPr>
          <w:p w14:paraId="6AC3D474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43.0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75BA57F4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348</w:t>
            </w:r>
          </w:p>
        </w:tc>
      </w:tr>
      <w:tr w:rsidR="004A4186" w:rsidRPr="005C0141" w14:paraId="000E0965" w14:textId="77777777" w:rsidTr="003306EB">
        <w:tc>
          <w:tcPr>
            <w:tcW w:w="3060" w:type="dxa"/>
          </w:tcPr>
          <w:p w14:paraId="419674F6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4411D463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260" w:type="dxa"/>
          </w:tcPr>
          <w:p w14:paraId="59332670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45.5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1A566930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426</w:t>
            </w:r>
          </w:p>
        </w:tc>
      </w:tr>
      <w:tr w:rsidR="004A4186" w:rsidRPr="005C0141" w14:paraId="2E81E3EC" w14:textId="77777777" w:rsidTr="003306EB">
        <w:tc>
          <w:tcPr>
            <w:tcW w:w="3060" w:type="dxa"/>
            <w:tcBorders>
              <w:bottom w:val="single" w:sz="4" w:space="0" w:color="auto"/>
            </w:tcBorders>
          </w:tcPr>
          <w:p w14:paraId="358B0896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31D5325E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954EA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7ACD19E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40.5</w:t>
            </w:r>
            <w:r w:rsidRPr="005C014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F26E65" w14:textId="77777777" w:rsidR="004954EA" w:rsidRPr="005C0141" w:rsidRDefault="004954EA" w:rsidP="003E020E">
            <w:pPr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753</w:t>
            </w:r>
          </w:p>
        </w:tc>
      </w:tr>
    </w:tbl>
    <w:p w14:paraId="65BFB8F9" w14:textId="77777777" w:rsidR="003E020E" w:rsidRPr="005C0141" w:rsidRDefault="003E020E" w:rsidP="003256E5">
      <w:pPr>
        <w:spacing w:before="120" w:after="0" w:line="240" w:lineRule="auto"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a</w:t>
      </w:r>
      <w:r w:rsidRPr="005C0141">
        <w:rPr>
          <w:rFonts w:ascii="Times New Roman" w:hAnsi="Times New Roman" w:cs="Times New Roman"/>
          <w:lang w:val="en-US"/>
        </w:rPr>
        <w:t xml:space="preserve"> 5 pair(s) of values were tied</w:t>
      </w:r>
    </w:p>
    <w:p w14:paraId="072820B9" w14:textId="77777777" w:rsidR="003E020E" w:rsidRPr="005C0141" w:rsidRDefault="003E020E" w:rsidP="003E020E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b</w:t>
      </w:r>
      <w:r w:rsidRPr="005C0141">
        <w:rPr>
          <w:rFonts w:ascii="Times New Roman" w:hAnsi="Times New Roman" w:cs="Times New Roman"/>
          <w:lang w:val="en-US"/>
        </w:rPr>
        <w:t xml:space="preserve"> 3 pair(s) of values were tied</w:t>
      </w:r>
    </w:p>
    <w:p w14:paraId="297BFAC7" w14:textId="77777777" w:rsidR="003E020E" w:rsidRPr="005C0141" w:rsidRDefault="003E020E" w:rsidP="003E020E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d</w:t>
      </w:r>
      <w:r w:rsidRPr="005C0141">
        <w:rPr>
          <w:rFonts w:ascii="Times New Roman" w:hAnsi="Times New Roman" w:cs="Times New Roman"/>
          <w:lang w:val="en-US"/>
        </w:rPr>
        <w:t xml:space="preserve"> 2 pair(s) of values were tied</w:t>
      </w:r>
    </w:p>
    <w:p w14:paraId="14506628" w14:textId="77777777" w:rsidR="003E020E" w:rsidRPr="005C0141" w:rsidRDefault="003E020E" w:rsidP="003E020E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e</w:t>
      </w:r>
      <w:r w:rsidRPr="005C0141">
        <w:rPr>
          <w:rFonts w:ascii="Times New Roman" w:hAnsi="Times New Roman" w:cs="Times New Roman"/>
          <w:lang w:val="en-US"/>
        </w:rPr>
        <w:t xml:space="preserve"> 4 pair(s) of values were tied</w:t>
      </w:r>
    </w:p>
    <w:p w14:paraId="6B6BD968" w14:textId="77777777" w:rsidR="003E020E" w:rsidRPr="005C0141" w:rsidRDefault="003E020E" w:rsidP="003E020E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C0141">
        <w:rPr>
          <w:rFonts w:ascii="Times New Roman" w:hAnsi="Times New Roman" w:cs="Times New Roman"/>
          <w:vertAlign w:val="superscript"/>
          <w:lang w:val="en-US"/>
        </w:rPr>
        <w:t>f</w:t>
      </w:r>
      <w:r w:rsidRPr="005C0141">
        <w:rPr>
          <w:rFonts w:ascii="Times New Roman" w:hAnsi="Times New Roman" w:cs="Times New Roman"/>
          <w:lang w:val="en-US"/>
        </w:rPr>
        <w:t xml:space="preserve"> 1 pair(s) of values were tied</w:t>
      </w:r>
    </w:p>
    <w:p w14:paraId="2C1A836F" w14:textId="77777777" w:rsidR="0040139A" w:rsidRPr="004954EA" w:rsidRDefault="0040139A" w:rsidP="003E020E">
      <w:pPr>
        <w:spacing w:after="0" w:line="240" w:lineRule="auto"/>
        <w:contextualSpacing/>
        <w:rPr>
          <w:lang w:val="en-US"/>
        </w:rPr>
      </w:pPr>
    </w:p>
    <w:sectPr w:rsidR="0040139A" w:rsidRPr="004954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66A8D6C" w16cex:dateUtc="2024-05-15T06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16094F58" w16cid:durableId="666A8D6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1D2147" w14:textId="77777777" w:rsidR="001625BF" w:rsidRDefault="001625BF" w:rsidP="00F44896">
      <w:pPr>
        <w:spacing w:after="0" w:line="240" w:lineRule="auto"/>
      </w:pPr>
      <w:r>
        <w:separator/>
      </w:r>
    </w:p>
  </w:endnote>
  <w:endnote w:type="continuationSeparator" w:id="0">
    <w:p w14:paraId="302FE4C7" w14:textId="77777777" w:rsidR="001625BF" w:rsidRDefault="001625BF" w:rsidP="00F448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C40479" w14:textId="77777777" w:rsidR="001625BF" w:rsidRDefault="001625BF" w:rsidP="00F44896">
      <w:pPr>
        <w:spacing w:after="0" w:line="240" w:lineRule="auto"/>
      </w:pPr>
      <w:r>
        <w:separator/>
      </w:r>
    </w:p>
  </w:footnote>
  <w:footnote w:type="continuationSeparator" w:id="0">
    <w:p w14:paraId="41E89283" w14:textId="77777777" w:rsidR="001625BF" w:rsidRDefault="001625BF" w:rsidP="00F448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67"/>
    <w:rsid w:val="00037DF3"/>
    <w:rsid w:val="00037E26"/>
    <w:rsid w:val="001120BE"/>
    <w:rsid w:val="001279D0"/>
    <w:rsid w:val="001625BF"/>
    <w:rsid w:val="00165011"/>
    <w:rsid w:val="00180043"/>
    <w:rsid w:val="001B4CA8"/>
    <w:rsid w:val="001D580B"/>
    <w:rsid w:val="003126B0"/>
    <w:rsid w:val="003256E5"/>
    <w:rsid w:val="003306EB"/>
    <w:rsid w:val="003834A5"/>
    <w:rsid w:val="003E020E"/>
    <w:rsid w:val="003F5E67"/>
    <w:rsid w:val="0040139A"/>
    <w:rsid w:val="004954EA"/>
    <w:rsid w:val="004A4186"/>
    <w:rsid w:val="005B6A9A"/>
    <w:rsid w:val="006F2505"/>
    <w:rsid w:val="00716F15"/>
    <w:rsid w:val="00763BBB"/>
    <w:rsid w:val="008670E0"/>
    <w:rsid w:val="008710CB"/>
    <w:rsid w:val="00891CE5"/>
    <w:rsid w:val="009D7F76"/>
    <w:rsid w:val="00A52D39"/>
    <w:rsid w:val="00B05065"/>
    <w:rsid w:val="00B3504A"/>
    <w:rsid w:val="00B83E7D"/>
    <w:rsid w:val="00BE16EC"/>
    <w:rsid w:val="00CE394A"/>
    <w:rsid w:val="00D72A35"/>
    <w:rsid w:val="00DF5F4D"/>
    <w:rsid w:val="00F44896"/>
    <w:rsid w:val="00F93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BA9646"/>
  <w15:chartTrackingRefBased/>
  <w15:docId w15:val="{5FF40A04-44C4-D749-B95F-AF1E7C717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3F5E67"/>
    <w:pPr>
      <w:spacing w:after="160" w:line="278" w:lineRule="auto"/>
    </w:pPr>
  </w:style>
  <w:style w:type="paragraph" w:styleId="Nadpis1">
    <w:name w:val="heading 1"/>
    <w:basedOn w:val="Normln"/>
    <w:next w:val="Normln"/>
    <w:link w:val="Nadpis1Char"/>
    <w:uiPriority w:val="9"/>
    <w:qFormat/>
    <w:rsid w:val="003F5E6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F5E6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F5E6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3F5E6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3F5E6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3F5E6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3F5E6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3F5E6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3F5E6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F5E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F5E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F5E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3F5E67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3F5E67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3F5E67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3F5E67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3F5E67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3F5E67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3F5E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3F5E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3F5E67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3F5E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3F5E67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3F5E67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3F5E67"/>
    <w:pPr>
      <w:spacing w:after="0" w:line="240" w:lineRule="auto"/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3F5E67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3F5E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3F5E67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3F5E67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3F5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F44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44896"/>
  </w:style>
  <w:style w:type="paragraph" w:styleId="Zpat">
    <w:name w:val="footer"/>
    <w:basedOn w:val="Normln"/>
    <w:link w:val="ZpatChar"/>
    <w:uiPriority w:val="99"/>
    <w:unhideWhenUsed/>
    <w:rsid w:val="00F448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44896"/>
  </w:style>
  <w:style w:type="paragraph" w:styleId="Revize">
    <w:name w:val="Revision"/>
    <w:hidden/>
    <w:uiPriority w:val="99"/>
    <w:semiHidden/>
    <w:rsid w:val="00F44896"/>
  </w:style>
  <w:style w:type="character" w:styleId="Odkaznakoment">
    <w:name w:val="annotation reference"/>
    <w:basedOn w:val="Standardnpsmoodstavce"/>
    <w:uiPriority w:val="99"/>
    <w:semiHidden/>
    <w:unhideWhenUsed/>
    <w:rsid w:val="005B6A9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5B6A9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5B6A9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B6A9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B6A9A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DF5F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F5F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Marec</cp:lastModifiedBy>
  <cp:revision>3</cp:revision>
  <dcterms:created xsi:type="dcterms:W3CDTF">2024-05-15T08:22:00Z</dcterms:created>
  <dcterms:modified xsi:type="dcterms:W3CDTF">2024-05-15T08:23:00Z</dcterms:modified>
</cp:coreProperties>
</file>